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ext 1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NCBI query scripts (to be used in </w:t>
      </w:r>
      <w:hyperlink r:id="rId6">
        <w:r w:rsidDel="00000000" w:rsidR="00000000" w:rsidRPr="00000000">
          <w:rPr>
            <w:color w:val="1155cc"/>
            <w:sz w:val="20"/>
            <w:szCs w:val="20"/>
            <w:u w:val="single"/>
            <w:rtl w:val="0"/>
          </w:rPr>
          <w:t xml:space="preserve">https://www.ncbi.nlm.nih.gov/assembly/advanced/</w:t>
        </w:r>
      </w:hyperlink>
      <w:r w:rsidDel="00000000" w:rsidR="00000000" w:rsidRPr="00000000">
        <w:rPr>
          <w:sz w:val="20"/>
          <w:szCs w:val="20"/>
          <w:rtl w:val="0"/>
        </w:rPr>
        <w:t xml:space="preserve">) used to download all isolate genomes for this study: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200" w:lineRule="auto"/>
        <w:ind w:left="720" w:hanging="360"/>
        <w:rPr>
          <w:sz w:val="20"/>
          <w:szCs w:val="20"/>
          <w:u w:val="none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solate_archaea:</w:t>
      </w:r>
      <w:r w:rsidDel="00000000" w:rsidR="00000000" w:rsidRPr="00000000">
        <w:rPr>
          <w:sz w:val="20"/>
          <w:szCs w:val="20"/>
          <w:rtl w:val="0"/>
        </w:rPr>
        <w:t xml:space="preserve"> "archaea"[Organism] AND ("latest genbank"[filter] AND (all[filter] NOT "derived from surveillance project"[filter] AND all[filter] NOT anomalous[filter] AND all[filter] NOT "untrustworthy as type"[Excluded from RefSeq] AND all[filter] NOT "missing trna genes"[filter] AND all[filter] NOT "missing rrna genes"[filter] AND all[filter] NOT "missing ribosomal protein genes"[filter] AND all[filter] NOT "many frameshifted proteins"[filter] AND all[filter] NOT "low quality sequence"[filter] AND all[filter] AND all[filter] NOT "low gene count"[filter] AND all[filter] AND all[filter] NOT "genome length too small"[filter] AND all[filter] NOT partial[filter] AND all[filter] NOT "abnormal gene to sequence ratio"[filter] AND all[filter] NOT "derived from environmental source"[filter] AND all[filter] NOT "derived from metagenome"[filter] AND all[filter] NOT "genome length too large"[filter]))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200" w:before="0" w:lineRule="auto"/>
        <w:ind w:left="72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solate_bacteria_complete: </w:t>
      </w:r>
      <w:r w:rsidDel="00000000" w:rsidR="00000000" w:rsidRPr="00000000">
        <w:rPr>
          <w:sz w:val="20"/>
          <w:szCs w:val="20"/>
          <w:rtl w:val="0"/>
        </w:rPr>
        <w:t xml:space="preserve">"bacteria"[Organism] AND ("latest refseq"[filter] AND ("complete genome"[filter] OR "chromosome level"[filter]) AND (all[filter] NOT "derived from surveillance project"[filter] AND all[filter] NOT anomalous[filter] AND all[filter] NOT "abnormal gene to sequence ratio"[filter] AND all[filter] NOT "derived from environmental source"[filter] AND all[filter] NOT "missing ribosomal protein genes"[filter] AND all[filter] NOT "untrustworthy as type"[Excluded from RefSeq] AND all[filter] NOT "unverified source organism"[filter] AND all[filter] NOT "sequence duplications"[filter] AND all[filter] NOT "missing rrna genes"[filter] AND all[filter] NOT "derived from single cell"[filter] AND all[filter] NOT "derived from metagenome"[filter] AND all[filter] NOT "genome length too large"[filter] AND all[filter] NOT "genome length too small"[filter] AND all[filter] AND all[filter] AND all[filter] NOT "low gene count"[filter] AND all[filter] NOT "low quality sequence"[filter] AND all[filter] NOT "many frameshifted proteins"[filter] AND all[filter] NOT "missing trna genes"[filter] AND all[filter] NOT chimeric[filter] AND all[filter] NOT contaminated[filter] AND all[filter] NOT misassembled[filter] AND all[filter] NOT "mixed culture"[filter] AND all[filter] NOT partial[filter]))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200" w:before="0" w:lineRule="auto"/>
        <w:ind w:left="72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solate_bacteria_draft: </w:t>
      </w:r>
      <w:r w:rsidDel="00000000" w:rsidR="00000000" w:rsidRPr="00000000">
        <w:rPr>
          <w:sz w:val="20"/>
          <w:szCs w:val="20"/>
          <w:rtl w:val="0"/>
        </w:rPr>
        <w:t xml:space="preserve">"bacteria"[Organism] AND ("latest refseq"[filter] AND ("scaffold level"[filter] OR "contig level"[filter]) AND (all[filter] NOT "derived from surveillance project"[filter] AND all[filter] NOT anomalous[filter] AND all[filter] NOT "abnormal gene to sequence ratio"[filter] AND all[filter] NOT "derived from environmental source"[filter] AND all[filter] NOT "missing ribosomal protein genes"[filter] AND all[filter] NOT "untrustworthy as type"[Excluded from RefSeq] AND all[filter] NOT "unverified source organism"[filter] AND all[filter] NOT "sequence duplications"[filter] AND all[filter] NOT "missing rrna genes"[filter] AND all[filter] NOT "derived from single cell"[filter] AND all[filter] NOT "derived from metagenome"[filter] AND all[filter] NOT "genome length too large"[filter] AND all[filter] NOT "genome length too small"[filter] AND all[filter] AND all[filter] AND all[filter] NOT "low gene count"[filter] AND all[filter] NOT "low quality sequence"[filter] AND all[filter] NOT "many frameshifted proteins"[filter] AND all[filter] NOT "missing trna genes"[filter] AND all[filter] NOT chimeric[filter] AND all[filter] NOT contaminated[filter] AND all[filter] NOT misassembled[filter] AND all[filter] NOT "mixed culture"[filter] AND all[filter] NOT partial[filter]))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200" w:lineRule="auto"/>
        <w:ind w:left="72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solate_fungi: </w:t>
      </w:r>
      <w:r w:rsidDel="00000000" w:rsidR="00000000" w:rsidRPr="00000000">
        <w:rPr>
          <w:sz w:val="20"/>
          <w:szCs w:val="20"/>
          <w:rtl w:val="0"/>
        </w:rPr>
        <w:t xml:space="preserve">"fungi"[Organism] AND ("latest genbank"[filter] AND (all[filter] NOT "derived from surveillance project"[filter] AND all[filter] NOT anomalous[filter] AND all[filter] NOT "untrustworthy as type"[Excluded from RefSeq] AND all[filter] NOT "missing trna genes"[filter] AND all[filter] NOT "missing rrna genes"[filter] AND all[filter] NOT "missing ribosomal protein genes"[filter] AND all[filter] NOT "many frameshifted proteins"[filter] AND all[filter] NOT "low quality sequence"[filter] AND all[filter] AND all[filter] NOT "low gene count"[filter] AND all[filter] AND all[filter] NOT "genome length too small"[filter] AND all[filter] NOT partial[filter] AND all[filter] NOT "abnormal gene to sequence ratio"[filter] AND all[filter] NOT "derived from environmental source"[filter] AND all[filter] NOT "derived from metagenome"[filter] AND all[filter] NOT "genome length too large"[filter]))</w:t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4"/>
        <w:szCs w:val="24"/>
        <w:lang w:val="en_GB"/>
      </w:rPr>
    </w:rPrDefault>
    <w:pPrDefault>
      <w:pPr>
        <w:spacing w:after="20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rFonts w:ascii="Times New Roman" w:cs="Times New Roman" w:eastAsia="Times New Roman" w:hAnsi="Times New Roman"/>
      <w:b w:val="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rFonts w:ascii="Times New Roman" w:cs="Times New Roman" w:eastAsia="Times New Roman" w:hAnsi="Times New Roman"/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  <w:jc w:val="center"/>
    </w:pPr>
    <w:rPr>
      <w:b w:val="1"/>
      <w:sz w:val="40"/>
      <w:szCs w:val="4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www.ncbi.nlm.nih.gov/assembly/advance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